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936FE7" w:rsidRPr="00E06031" w:rsidRDefault="0086421D">
      <w:pPr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</w:t>
      </w:r>
      <w:r w:rsidR="002666E8" w:rsidRPr="00E06031">
        <w:rPr>
          <w:rFonts w:ascii="Arial" w:hAnsi="Arial" w:cs="Arial"/>
          <w:b/>
          <w:bCs/>
        </w:rPr>
        <w:t>Fig S1</w:t>
      </w:r>
      <w:r w:rsidR="002666E8" w:rsidRPr="00E06031">
        <w:rPr>
          <w:rFonts w:ascii="Arial" w:hAnsi="Arial" w:cs="Arial"/>
        </w:rPr>
        <w:t xml:space="preserve">. </w:t>
      </w:r>
      <w:r w:rsidR="00E06031" w:rsidRPr="00E06031">
        <w:rPr>
          <w:rFonts w:ascii="Arial" w:hAnsi="Arial" w:cs="Arial"/>
        </w:rPr>
        <w:t xml:space="preserve">Violin plot showing the distribution of PRS across participants diagnosed with acquired hypothyroidism (Y) and non (N). </w:t>
      </w:r>
      <w:r w:rsidR="00E06031">
        <w:rPr>
          <w:rFonts w:ascii="Arial" w:hAnsi="Arial" w:cs="Arial"/>
        </w:rPr>
        <w:t>AD-PRS was significantly lower in participants with acquired hypothyroidism (</w:t>
      </w:r>
      <w:r w:rsidR="00E06031">
        <w:rPr>
          <w:rFonts w:ascii="Arial" w:hAnsi="Arial" w:cs="Arial"/>
        </w:rPr>
        <w:sym w:font="Symbol" w:char="F062"/>
      </w:r>
      <w:r w:rsidR="00E06031" w:rsidRPr="00E06031">
        <w:rPr>
          <w:rFonts w:ascii="Arial" w:hAnsi="Arial" w:cs="Arial"/>
        </w:rPr>
        <w:t xml:space="preserve"> = -3.8; adj-p = 1.3-06)</w:t>
      </w:r>
      <w:r w:rsidR="00E06031">
        <w:rPr>
          <w:rFonts w:ascii="Arial" w:hAnsi="Arial" w:cs="Arial"/>
        </w:rPr>
        <w:t>.</w:t>
      </w:r>
    </w:p>
    <w:p w:rsidR="002666E8" w:rsidRDefault="002666E8"/>
    <w:p w:rsidR="002666E8" w:rsidRDefault="002666E8"/>
    <w:p w:rsidR="002666E8" w:rsidRDefault="002666E8">
      <w:r>
        <w:rPr>
          <w:noProof/>
        </w:rPr>
        <w:drawing>
          <wp:inline distT="0" distB="0" distL="0" distR="0">
            <wp:extent cx="5942625" cy="3053033"/>
            <wp:effectExtent l="0" t="0" r="1270" b="0"/>
            <wp:docPr id="128439458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4394583" name="Picture 1284394583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712" b="8088"/>
                    <a:stretch/>
                  </pic:blipFill>
                  <pic:spPr bwMode="auto">
                    <a:xfrm>
                      <a:off x="0" y="0"/>
                      <a:ext cx="5943600" cy="305353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4921AD" w:rsidRDefault="004921AD"/>
    <w:p w:rsidR="004921AD" w:rsidRDefault="004921AD"/>
    <w:p w:rsidR="004921AD" w:rsidRDefault="004921AD"/>
    <w:p w:rsidR="004921AD" w:rsidRDefault="004921AD"/>
    <w:sectPr w:rsidR="004921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6E8"/>
    <w:rsid w:val="002666E8"/>
    <w:rsid w:val="004921AD"/>
    <w:rsid w:val="004F0FFA"/>
    <w:rsid w:val="0086421D"/>
    <w:rsid w:val="00936FE7"/>
    <w:rsid w:val="00A8523F"/>
    <w:rsid w:val="00E060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03139"/>
  <w15:chartTrackingRefBased/>
  <w15:docId w15:val="{B74E94B5-D58A-D948-A0AF-BAAB3F5B4E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37</Words>
  <Characters>21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GEN</Company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zio Piras</dc:creator>
  <cp:keywords/>
  <dc:description/>
  <cp:lastModifiedBy>Ignazio Piras</cp:lastModifiedBy>
  <cp:revision>5</cp:revision>
  <dcterms:created xsi:type="dcterms:W3CDTF">2023-10-16T21:34:00Z</dcterms:created>
  <dcterms:modified xsi:type="dcterms:W3CDTF">2024-03-27T00:36:00Z</dcterms:modified>
</cp:coreProperties>
</file>